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551" w:rsidRPr="00B2717D" w:rsidRDefault="00F11551" w:rsidP="00F1155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B2717D">
        <w:rPr>
          <w:rFonts w:ascii="Times New Roman" w:hAnsi="Times New Roman" w:cs="Times New Roman"/>
          <w:b/>
          <w:sz w:val="24"/>
          <w:szCs w:val="24"/>
        </w:rPr>
        <w:t>il contamin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B2717D">
        <w:rPr>
          <w:rFonts w:ascii="Times New Roman" w:hAnsi="Times New Roman" w:cs="Times New Roman"/>
          <w:b/>
          <w:sz w:val="24"/>
          <w:szCs w:val="24"/>
        </w:rPr>
        <w:t>sediments</w:t>
      </w:r>
      <w:r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Pr="00B2717D">
        <w:rPr>
          <w:rFonts w:ascii="Times New Roman" w:hAnsi="Times New Roman" w:cs="Times New Roman"/>
          <w:b/>
          <w:sz w:val="24"/>
          <w:szCs w:val="24"/>
        </w:rPr>
        <w:t xml:space="preserve">freeze-drying </w:t>
      </w:r>
      <w:r>
        <w:rPr>
          <w:rFonts w:ascii="Times New Roman" w:hAnsi="Times New Roman" w:cs="Times New Roman"/>
          <w:b/>
          <w:sz w:val="24"/>
          <w:szCs w:val="24"/>
        </w:rPr>
        <w:t xml:space="preserve">versus air-drying </w:t>
      </w:r>
      <w:r w:rsidRPr="00B2717D">
        <w:rPr>
          <w:rFonts w:ascii="Times New Roman" w:hAnsi="Times New Roman" w:cs="Times New Roman"/>
          <w:b/>
          <w:sz w:val="24"/>
          <w:szCs w:val="24"/>
        </w:rPr>
        <w:t>for organic geochemical analysis</w:t>
      </w:r>
    </w:p>
    <w:p w:rsidR="00F11551" w:rsidRDefault="00F11551" w:rsidP="00F115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unqing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Rachel Robinson, Richard Vandenberg, Marina Milovic, Lisa Neville </w:t>
      </w:r>
    </w:p>
    <w:p w:rsidR="00F11551" w:rsidRDefault="00F11551" w:rsidP="00F115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0F6D">
        <w:rPr>
          <w:rFonts w:ascii="Times New Roman" w:hAnsi="Times New Roman" w:cs="Times New Roman"/>
          <w:sz w:val="24"/>
          <w:szCs w:val="24"/>
        </w:rPr>
        <w:t>Geological Survey of Canada, 3303-33 Street, NW, C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A0F6D">
        <w:rPr>
          <w:rFonts w:ascii="Times New Roman" w:hAnsi="Times New Roman" w:cs="Times New Roman"/>
          <w:sz w:val="24"/>
          <w:szCs w:val="24"/>
        </w:rPr>
        <w:t>lgary, Alberta, T2L 2A7, Canada</w:t>
      </w:r>
    </w:p>
    <w:p w:rsidR="00F11551" w:rsidRDefault="00F11551" w:rsidP="00F115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 Dennis.jiang@nrcan-rncan.gc.ca</w:t>
      </w:r>
    </w:p>
    <w:p w:rsidR="00175ADC" w:rsidRDefault="00175ADC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1551" w:rsidRDefault="00F11551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1551" w:rsidRDefault="00F11551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75ADC" w:rsidRDefault="00F213A9" w:rsidP="006952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213A9">
        <w:rPr>
          <w:rFonts w:ascii="Times New Roman" w:hAnsi="Times New Roman" w:cs="Times New Roman"/>
          <w:b/>
          <w:sz w:val="24"/>
          <w:szCs w:val="24"/>
        </w:rPr>
        <w:t>Supplemental Materials:</w:t>
      </w:r>
    </w:p>
    <w:p w:rsidR="00443384" w:rsidRPr="00F213A9" w:rsidRDefault="00443384" w:rsidP="006952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213A9" w:rsidRDefault="00F213A9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4C2A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Rock-</w:t>
      </w:r>
      <w:proofErr w:type="spellStart"/>
      <w:r>
        <w:rPr>
          <w:rFonts w:ascii="Times New Roman" w:hAnsi="Times New Roman" w:cs="Times New Roman"/>
          <w:sz w:val="24"/>
          <w:szCs w:val="24"/>
        </w:rPr>
        <w:t>E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tical results on sediment samples from Romulus Lake</w:t>
      </w:r>
      <w:r w:rsidR="004F4C2A">
        <w:rPr>
          <w:rFonts w:ascii="Times New Roman" w:hAnsi="Times New Roman" w:cs="Times New Roman"/>
          <w:sz w:val="24"/>
          <w:szCs w:val="24"/>
        </w:rPr>
        <w:t xml:space="preserve"> and Twin Lakes after being </w:t>
      </w:r>
      <w:r w:rsidR="00BB38CB">
        <w:rPr>
          <w:rFonts w:ascii="Times New Roman" w:hAnsi="Times New Roman" w:cs="Times New Roman"/>
          <w:sz w:val="24"/>
          <w:szCs w:val="24"/>
        </w:rPr>
        <w:t>prepared</w:t>
      </w:r>
      <w:r w:rsidR="004F4C2A">
        <w:rPr>
          <w:rFonts w:ascii="Times New Roman" w:hAnsi="Times New Roman" w:cs="Times New Roman"/>
          <w:sz w:val="24"/>
          <w:szCs w:val="24"/>
        </w:rPr>
        <w:t xml:space="preserve"> </w:t>
      </w:r>
      <w:r w:rsidR="00BB38CB">
        <w:rPr>
          <w:rFonts w:ascii="Times New Roman" w:hAnsi="Times New Roman" w:cs="Times New Roman"/>
          <w:sz w:val="24"/>
          <w:szCs w:val="24"/>
        </w:rPr>
        <w:t xml:space="preserve">in a non-cleaned vacuum-freeze-drier </w:t>
      </w:r>
      <w:r w:rsidR="004F4C2A">
        <w:rPr>
          <w:rFonts w:ascii="Times New Roman" w:hAnsi="Times New Roman" w:cs="Times New Roman"/>
          <w:sz w:val="24"/>
          <w:szCs w:val="24"/>
        </w:rPr>
        <w:t xml:space="preserve">at -80 </w:t>
      </w:r>
      <w:r w:rsidR="004F4C2A">
        <w:rPr>
          <w:rFonts w:ascii="Times New Roman" w:hAnsi="Times New Roman" w:cs="Times New Roman"/>
          <w:sz w:val="24"/>
          <w:szCs w:val="24"/>
        </w:rPr>
        <w:sym w:font="Symbol" w:char="F0B0"/>
      </w:r>
      <w:r w:rsidR="004F4C2A">
        <w:rPr>
          <w:rFonts w:ascii="Times New Roman" w:hAnsi="Times New Roman" w:cs="Times New Roman"/>
          <w:sz w:val="24"/>
          <w:szCs w:val="24"/>
        </w:rPr>
        <w:t xml:space="preserve">C </w:t>
      </w:r>
      <w:r w:rsidR="00BB38CB">
        <w:rPr>
          <w:rFonts w:ascii="Times New Roman" w:hAnsi="Times New Roman" w:cs="Times New Roman"/>
          <w:sz w:val="24"/>
          <w:szCs w:val="24"/>
        </w:rPr>
        <w:t xml:space="preserve">(freeze-dried) </w:t>
      </w:r>
      <w:r w:rsidR="00BB38CB" w:rsidRPr="00B75869">
        <w:rPr>
          <w:rFonts w:ascii="Times New Roman" w:hAnsi="Times New Roman" w:cs="Times New Roman"/>
          <w:i/>
          <w:sz w:val="24"/>
          <w:szCs w:val="24"/>
        </w:rPr>
        <w:t>vs</w:t>
      </w:r>
      <w:r w:rsidR="00BB38CB">
        <w:rPr>
          <w:rFonts w:ascii="Times New Roman" w:hAnsi="Times New Roman" w:cs="Times New Roman"/>
          <w:sz w:val="24"/>
          <w:szCs w:val="24"/>
        </w:rPr>
        <w:t xml:space="preserve"> being dried by standing in a fume hood </w:t>
      </w:r>
      <w:r w:rsidR="004F4C2A">
        <w:rPr>
          <w:rFonts w:ascii="Times New Roman" w:hAnsi="Times New Roman" w:cs="Times New Roman"/>
          <w:sz w:val="24"/>
          <w:szCs w:val="24"/>
        </w:rPr>
        <w:t xml:space="preserve">at ambient conditions </w:t>
      </w:r>
      <w:r w:rsidR="00BB38CB">
        <w:rPr>
          <w:rFonts w:ascii="Times New Roman" w:hAnsi="Times New Roman" w:cs="Times New Roman"/>
          <w:sz w:val="24"/>
          <w:szCs w:val="24"/>
        </w:rPr>
        <w:t>(air-dried).</w:t>
      </w:r>
    </w:p>
    <w:p w:rsidR="004F4C2A" w:rsidRDefault="00443384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3384">
        <w:rPr>
          <w:noProof/>
          <w:lang w:eastAsia="en-CA"/>
        </w:rPr>
        <w:drawing>
          <wp:inline distT="0" distB="0" distL="0" distR="0">
            <wp:extent cx="5889600" cy="1216800"/>
            <wp:effectExtent l="19050" t="19050" r="16510" b="215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9600" cy="121680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24311C" w:rsidRPr="00443384" w:rsidRDefault="0024311C" w:rsidP="006952D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43384">
        <w:rPr>
          <w:rFonts w:ascii="Times New Roman" w:hAnsi="Times New Roman" w:cs="Times New Roman"/>
          <w:sz w:val="20"/>
          <w:szCs w:val="20"/>
        </w:rPr>
        <w:t>Note: S1 and S2 are mg HC/g sediment; S3: mg CO2/g sedimen</w:t>
      </w:r>
      <w:r w:rsidR="00443384" w:rsidRPr="00443384">
        <w:rPr>
          <w:rFonts w:ascii="Times New Roman" w:hAnsi="Times New Roman" w:cs="Times New Roman"/>
          <w:sz w:val="20"/>
          <w:szCs w:val="20"/>
        </w:rPr>
        <w:t xml:space="preserve">t; S3CO: mg CO/g sediment; </w:t>
      </w:r>
      <w:proofErr w:type="spellStart"/>
      <w:r w:rsidR="00443384" w:rsidRPr="00443384">
        <w:rPr>
          <w:rFonts w:ascii="Times New Roman" w:hAnsi="Times New Roman" w:cs="Times New Roman"/>
          <w:sz w:val="20"/>
          <w:szCs w:val="20"/>
        </w:rPr>
        <w:t>Tmax</w:t>
      </w:r>
      <w:proofErr w:type="spellEnd"/>
      <w:r w:rsidR="00443384" w:rsidRPr="00443384">
        <w:rPr>
          <w:rFonts w:ascii="Times New Roman" w:hAnsi="Times New Roman" w:cs="Times New Roman"/>
          <w:sz w:val="20"/>
          <w:szCs w:val="20"/>
        </w:rPr>
        <w:t>: peak temperature of S2 peaks; TOC</w:t>
      </w:r>
      <w:r w:rsidR="00E77C85">
        <w:rPr>
          <w:rFonts w:ascii="Times New Roman" w:hAnsi="Times New Roman" w:cs="Times New Roman"/>
          <w:sz w:val="20"/>
          <w:szCs w:val="20"/>
        </w:rPr>
        <w:t xml:space="preserve"> content</w:t>
      </w:r>
      <w:r w:rsidR="00443384" w:rsidRPr="00443384">
        <w:rPr>
          <w:rFonts w:ascii="Times New Roman" w:hAnsi="Times New Roman" w:cs="Times New Roman"/>
          <w:sz w:val="20"/>
          <w:szCs w:val="20"/>
        </w:rPr>
        <w:t xml:space="preserve">: total organic carbon; </w:t>
      </w:r>
      <w:proofErr w:type="spellStart"/>
      <w:r w:rsidR="00443384" w:rsidRPr="00443384">
        <w:rPr>
          <w:rFonts w:ascii="Times New Roman" w:hAnsi="Times New Roman" w:cs="Times New Roman"/>
          <w:sz w:val="20"/>
          <w:szCs w:val="20"/>
        </w:rPr>
        <w:t>MinC</w:t>
      </w:r>
      <w:proofErr w:type="spellEnd"/>
      <w:r w:rsidR="00E77C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77C85">
        <w:rPr>
          <w:rFonts w:ascii="Times New Roman" w:hAnsi="Times New Roman" w:cs="Times New Roman"/>
          <w:sz w:val="20"/>
          <w:szCs w:val="20"/>
        </w:rPr>
        <w:t>conttent</w:t>
      </w:r>
      <w:proofErr w:type="spellEnd"/>
      <w:r w:rsidR="00443384" w:rsidRPr="00443384">
        <w:rPr>
          <w:rFonts w:ascii="Times New Roman" w:hAnsi="Times New Roman" w:cs="Times New Roman"/>
          <w:sz w:val="20"/>
          <w:szCs w:val="20"/>
        </w:rPr>
        <w:t>: mineral carbon; HI: hydrogen index; OI: oxygen index; PC: productive organic carbon; RC: residual organic carbon; PI: production index.</w:t>
      </w:r>
    </w:p>
    <w:p w:rsidR="00F213A9" w:rsidRDefault="00F213A9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3384" w:rsidRDefault="00443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73B56" w:rsidRDefault="00E73B56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08EA" w:rsidRDefault="00B008EA" w:rsidP="00B008E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008EA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5896800" cy="3538800"/>
            <wp:effectExtent l="0" t="0" r="0" b="5080"/>
            <wp:docPr id="15" name="Picture 15" descr="C:\Users\cjiang\Desktop\Projects\Publications &amp; Presentations\2021\Freeze-Drie vs Air-dry\Figures\Fig S1__RE pyrograms of lake sediments__before cleaning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cjiang\Desktop\Projects\Publications &amp; Presentations\2021\Freeze-Drie vs Air-dry\Figures\Fig S1__RE pyrograms of lake sediments__before cleaning 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800" cy="35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578" w:rsidRDefault="007C0578" w:rsidP="007C05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08EA">
        <w:rPr>
          <w:rFonts w:ascii="Times New Roman" w:hAnsi="Times New Roman" w:cs="Times New Roman"/>
          <w:b/>
          <w:sz w:val="20"/>
          <w:szCs w:val="20"/>
        </w:rPr>
        <w:t>Figure S1</w:t>
      </w:r>
      <w:r w:rsidRPr="00B008EA">
        <w:rPr>
          <w:rFonts w:ascii="Times New Roman" w:hAnsi="Times New Roman" w:cs="Times New Roman"/>
          <w:sz w:val="20"/>
          <w:szCs w:val="20"/>
        </w:rPr>
        <w:t>. FID</w:t>
      </w:r>
      <w:r>
        <w:rPr>
          <w:rFonts w:ascii="Times New Roman" w:hAnsi="Times New Roman" w:cs="Times New Roman"/>
          <w:sz w:val="20"/>
          <w:szCs w:val="20"/>
        </w:rPr>
        <w:t xml:space="preserve"> hydrocarbon </w:t>
      </w:r>
      <w:proofErr w:type="spellStart"/>
      <w:r>
        <w:rPr>
          <w:rFonts w:ascii="Times New Roman" w:hAnsi="Times New Roman" w:cs="Times New Roman"/>
          <w:sz w:val="20"/>
          <w:szCs w:val="20"/>
        </w:rPr>
        <w:t>pyrogram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om Rock-</w:t>
      </w:r>
      <w:proofErr w:type="spellStart"/>
      <w:r>
        <w:rPr>
          <w:rFonts w:ascii="Times New Roman" w:hAnsi="Times New Roman" w:cs="Times New Roman"/>
          <w:sz w:val="20"/>
          <w:szCs w:val="20"/>
        </w:rPr>
        <w:t>E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yrolysis of freeze-dried (</w:t>
      </w:r>
      <w:r w:rsidR="006A2446">
        <w:rPr>
          <w:rFonts w:ascii="Times New Roman" w:hAnsi="Times New Roman" w:cs="Times New Roman"/>
          <w:sz w:val="20"/>
          <w:szCs w:val="20"/>
        </w:rPr>
        <w:t xml:space="preserve">thin </w:t>
      </w:r>
      <w:r>
        <w:rPr>
          <w:rFonts w:ascii="Times New Roman" w:hAnsi="Times New Roman" w:cs="Times New Roman"/>
          <w:sz w:val="20"/>
          <w:szCs w:val="20"/>
        </w:rPr>
        <w:t xml:space="preserve">blue line) prepared in a non-cleaned freeze-drier </w:t>
      </w:r>
      <w:r w:rsidRPr="00B75869">
        <w:rPr>
          <w:rFonts w:ascii="Times New Roman" w:hAnsi="Times New Roman" w:cs="Times New Roman"/>
          <w:i/>
          <w:sz w:val="20"/>
          <w:szCs w:val="20"/>
        </w:rPr>
        <w:t>vs</w:t>
      </w:r>
      <w:r>
        <w:rPr>
          <w:rFonts w:ascii="Times New Roman" w:hAnsi="Times New Roman" w:cs="Times New Roman"/>
          <w:sz w:val="20"/>
          <w:szCs w:val="20"/>
        </w:rPr>
        <w:t xml:space="preserve"> air-dried in fume hood at ambient conditions (</w:t>
      </w:r>
      <w:r w:rsidR="006A2446">
        <w:rPr>
          <w:rFonts w:ascii="Times New Roman" w:hAnsi="Times New Roman" w:cs="Times New Roman"/>
          <w:sz w:val="20"/>
          <w:szCs w:val="20"/>
        </w:rPr>
        <w:t xml:space="preserve">thick </w:t>
      </w:r>
      <w:r>
        <w:rPr>
          <w:rFonts w:ascii="Times New Roman" w:hAnsi="Times New Roman" w:cs="Times New Roman"/>
          <w:sz w:val="20"/>
          <w:szCs w:val="20"/>
        </w:rPr>
        <w:t>black line) sediment samples from (a) Romulus Lake; and (b) Twin Lakes in the Canadian High Arctic. See Table S1 for the related Rock-</w:t>
      </w:r>
      <w:proofErr w:type="spellStart"/>
      <w:r>
        <w:rPr>
          <w:rFonts w:ascii="Times New Roman" w:hAnsi="Times New Roman" w:cs="Times New Roman"/>
          <w:sz w:val="20"/>
          <w:szCs w:val="20"/>
        </w:rPr>
        <w:t>E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arameters.</w:t>
      </w:r>
    </w:p>
    <w:p w:rsidR="007C0578" w:rsidRDefault="007C0578" w:rsidP="00B008E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F4C2A" w:rsidRDefault="004F4C2A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F4C2A" w:rsidRDefault="004F4C2A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1484" w:rsidRDefault="002214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F4C2A" w:rsidRDefault="004F4C2A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1484" w:rsidRDefault="007D0C99" w:rsidP="007D0C9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0C99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5452110" cy="4599305"/>
            <wp:effectExtent l="0" t="0" r="0" b="0"/>
            <wp:docPr id="17" name="Picture 17" descr="C:\Users\cjiang\Desktop\Projects\Publications &amp; Presentations\2021\Freeze-Drie vs Air-dry\Figures\Fig S2__TD-GC traces of Ottawa sa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cjiang\Desktop\Projects\Publications &amp; Presentations\2021\Freeze-Drie vs Air-dry\Figures\Fig S2__TD-GC traces of Ottawa sand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110" cy="459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C99" w:rsidRDefault="007D0C99" w:rsidP="007D0C9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2. TD-GC traces showing the molecular compositions of Rock-</w:t>
      </w:r>
      <w:proofErr w:type="spellStart"/>
      <w:r>
        <w:rPr>
          <w:rFonts w:ascii="Times New Roman" w:hAnsi="Times New Roman" w:cs="Times New Roman"/>
          <w:sz w:val="20"/>
          <w:szCs w:val="20"/>
        </w:rPr>
        <w:t>E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1 equivalent volatile and semi-volatile hydrocarbons in the (a) air-dried </w:t>
      </w:r>
      <w:r w:rsidRPr="00B75869">
        <w:rPr>
          <w:rFonts w:ascii="Times New Roman" w:hAnsi="Times New Roman" w:cs="Times New Roman"/>
          <w:i/>
          <w:sz w:val="20"/>
          <w:szCs w:val="20"/>
        </w:rPr>
        <w:t>vs</w:t>
      </w:r>
      <w:r>
        <w:rPr>
          <w:rFonts w:ascii="Times New Roman" w:hAnsi="Times New Roman" w:cs="Times New Roman"/>
          <w:sz w:val="20"/>
          <w:szCs w:val="20"/>
        </w:rPr>
        <w:t xml:space="preserve"> (b) freeze-dried Ottawa sand samples. Note that GC response has been normalized to the weight of samples.</w:t>
      </w:r>
      <w:r w:rsidR="00676356">
        <w:rPr>
          <w:rFonts w:ascii="Times New Roman" w:hAnsi="Times New Roman" w:cs="Times New Roman"/>
          <w:sz w:val="20"/>
          <w:szCs w:val="20"/>
        </w:rPr>
        <w:t xml:space="preserve"> No oil contamination was found occurring the sand sample during freeze-drying. </w:t>
      </w:r>
    </w:p>
    <w:p w:rsidR="004F4C2A" w:rsidRDefault="004F4C2A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906E6" w:rsidRDefault="00A906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06E6" w:rsidRDefault="00A906E6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906E6" w:rsidRDefault="00380462" w:rsidP="00A906E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80462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5943600" cy="3099583"/>
            <wp:effectExtent l="0" t="0" r="0" b="5715"/>
            <wp:docPr id="3" name="Picture 3" descr="C:\Users\cjiang\Desktop\Projects\Publications &amp; Presentations\2021\Freeze-Drie vs Air-dry\Figures\Fig S3__m-z (256+414) of Romulus lake sediment extra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jiang\Desktop\Projects\Publications &amp; Presentations\2021\Freeze-Drie vs Air-dry\Figures\Fig S3__m-z (256+414) of Romulus lake sediment extract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9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06E6" w:rsidRDefault="00A906E6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906E6" w:rsidRDefault="00A906E6" w:rsidP="00A906E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3</w:t>
      </w:r>
      <w:r w:rsidR="00AE454A">
        <w:rPr>
          <w:rFonts w:ascii="Times New Roman" w:hAnsi="Times New Roman" w:cs="Times New Roman"/>
          <w:sz w:val="20"/>
          <w:szCs w:val="20"/>
        </w:rPr>
        <w:t>. Mass chromatograms m/z (256 + 414) showing the distribution</w:t>
      </w:r>
      <w:r w:rsidR="006A2446">
        <w:rPr>
          <w:rFonts w:ascii="Times New Roman" w:hAnsi="Times New Roman" w:cs="Times New Roman"/>
          <w:sz w:val="20"/>
          <w:szCs w:val="20"/>
        </w:rPr>
        <w:t>s</w:t>
      </w:r>
      <w:r w:rsidR="00AE454A">
        <w:rPr>
          <w:rFonts w:ascii="Times New Roman" w:hAnsi="Times New Roman" w:cs="Times New Roman"/>
          <w:sz w:val="20"/>
          <w:szCs w:val="20"/>
        </w:rPr>
        <w:t xml:space="preserve"> of elemental sulfur (S8) relative to the </w:t>
      </w:r>
      <w:r w:rsidR="00A01F8B">
        <w:rPr>
          <w:rFonts w:ascii="Times New Roman" w:hAnsi="Times New Roman" w:cs="Times New Roman"/>
          <w:sz w:val="20"/>
          <w:szCs w:val="20"/>
        </w:rPr>
        <w:t>β</w:t>
      </w:r>
      <w:r w:rsidR="00380462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380462">
        <w:rPr>
          <w:rFonts w:ascii="Times New Roman" w:hAnsi="Times New Roman" w:cs="Times New Roman"/>
          <w:sz w:val="20"/>
          <w:szCs w:val="20"/>
        </w:rPr>
        <w:t>sitosterol</w:t>
      </w:r>
      <w:proofErr w:type="spellEnd"/>
      <w:r w:rsidR="00380462">
        <w:rPr>
          <w:rFonts w:ascii="Times New Roman" w:hAnsi="Times New Roman" w:cs="Times New Roman"/>
          <w:sz w:val="20"/>
          <w:szCs w:val="20"/>
        </w:rPr>
        <w:t xml:space="preserve"> </w:t>
      </w:r>
      <w:r w:rsidR="006A2446">
        <w:rPr>
          <w:rFonts w:ascii="Times New Roman" w:hAnsi="Times New Roman" w:cs="Times New Roman"/>
          <w:sz w:val="20"/>
          <w:szCs w:val="20"/>
        </w:rPr>
        <w:t xml:space="preserve">(tentatively identified) </w:t>
      </w:r>
      <w:r w:rsidR="00380462">
        <w:rPr>
          <w:rFonts w:ascii="Times New Roman" w:hAnsi="Times New Roman" w:cs="Times New Roman"/>
          <w:sz w:val="20"/>
          <w:szCs w:val="20"/>
        </w:rPr>
        <w:t xml:space="preserve">in solvent extracts from freeze-dried (blue) </w:t>
      </w:r>
      <w:r w:rsidR="00380462" w:rsidRPr="00380462">
        <w:rPr>
          <w:rFonts w:ascii="Times New Roman" w:hAnsi="Times New Roman" w:cs="Times New Roman"/>
          <w:i/>
          <w:sz w:val="20"/>
          <w:szCs w:val="20"/>
        </w:rPr>
        <w:t>vs</w:t>
      </w:r>
      <w:r w:rsidR="00380462">
        <w:rPr>
          <w:rFonts w:ascii="Times New Roman" w:hAnsi="Times New Roman" w:cs="Times New Roman"/>
          <w:sz w:val="20"/>
          <w:szCs w:val="20"/>
        </w:rPr>
        <w:t xml:space="preserve"> air-dried (red) Romulus Lake sediment sample</w:t>
      </w:r>
      <w:r w:rsidR="00380DEA">
        <w:rPr>
          <w:rFonts w:ascii="Times New Roman" w:hAnsi="Times New Roman" w:cs="Times New Roman"/>
          <w:sz w:val="20"/>
          <w:szCs w:val="20"/>
        </w:rPr>
        <w:t>s</w:t>
      </w:r>
      <w:r w:rsidR="00380462">
        <w:rPr>
          <w:rFonts w:ascii="Times New Roman" w:hAnsi="Times New Roman" w:cs="Times New Roman"/>
          <w:sz w:val="20"/>
          <w:szCs w:val="20"/>
        </w:rPr>
        <w:t xml:space="preserve"> (a) before and (b) after removal of elemental sulfur </w:t>
      </w:r>
      <w:r w:rsidR="00A01F8B">
        <w:rPr>
          <w:rFonts w:ascii="Times New Roman" w:hAnsi="Times New Roman" w:cs="Times New Roman"/>
          <w:sz w:val="20"/>
          <w:szCs w:val="20"/>
        </w:rPr>
        <w:t xml:space="preserve">using fresh copper debris. Increased amount of elemental sulfur was detected in the air-dried than in the freeze-dried sample, likely indicating occurrence of more intense oxidation of sulphides during air-drying than freeze-drying. The elemental sulfur extracted by the solvent in both samples were completely removed by mixing with excess fresh copper. The 30-45 min UCM hump </w:t>
      </w:r>
      <w:r w:rsidR="00380DEA">
        <w:rPr>
          <w:rFonts w:ascii="Times New Roman" w:hAnsi="Times New Roman" w:cs="Times New Roman"/>
          <w:sz w:val="20"/>
          <w:szCs w:val="20"/>
        </w:rPr>
        <w:t>in the freeze-dried</w:t>
      </w:r>
      <w:r w:rsidR="00A01F8B">
        <w:rPr>
          <w:rFonts w:ascii="Times New Roman" w:hAnsi="Times New Roman" w:cs="Times New Roman"/>
          <w:sz w:val="20"/>
          <w:szCs w:val="20"/>
        </w:rPr>
        <w:t xml:space="preserve"> sample is due to oil contamination</w:t>
      </w:r>
      <w:r w:rsidR="004E19B7">
        <w:rPr>
          <w:rFonts w:ascii="Times New Roman" w:hAnsi="Times New Roman" w:cs="Times New Roman"/>
          <w:sz w:val="20"/>
          <w:szCs w:val="20"/>
        </w:rPr>
        <w:t xml:space="preserve"> as discussed in the paper</w:t>
      </w:r>
      <w:r w:rsidR="00A01F8B">
        <w:rPr>
          <w:rFonts w:ascii="Times New Roman" w:hAnsi="Times New Roman" w:cs="Times New Roman"/>
          <w:sz w:val="20"/>
          <w:szCs w:val="20"/>
        </w:rPr>
        <w:t xml:space="preserve">.  </w:t>
      </w:r>
    </w:p>
    <w:p w:rsidR="00A906E6" w:rsidRPr="00B2717D" w:rsidRDefault="00A906E6" w:rsidP="006952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906E6" w:rsidRPr="00B2717D" w:rsidSect="007C0578">
      <w:footerReference w:type="default" r:id="rId12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B22" w:rsidRDefault="00CD6B22" w:rsidP="00725512">
      <w:pPr>
        <w:spacing w:after="0" w:line="240" w:lineRule="auto"/>
      </w:pPr>
      <w:r>
        <w:separator/>
      </w:r>
    </w:p>
  </w:endnote>
  <w:endnote w:type="continuationSeparator" w:id="0">
    <w:p w:rsidR="00CD6B22" w:rsidRDefault="00CD6B22" w:rsidP="00725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52130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1B8E" w:rsidRDefault="00311B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155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11B8E" w:rsidRDefault="00311B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B22" w:rsidRDefault="00CD6B22" w:rsidP="00725512">
      <w:pPr>
        <w:spacing w:after="0" w:line="240" w:lineRule="auto"/>
      </w:pPr>
      <w:r>
        <w:separator/>
      </w:r>
    </w:p>
  </w:footnote>
  <w:footnote w:type="continuationSeparator" w:id="0">
    <w:p w:rsidR="00CD6B22" w:rsidRDefault="00CD6B22" w:rsidP="007255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D19CC"/>
    <w:multiLevelType w:val="hybridMultilevel"/>
    <w:tmpl w:val="B518D6E0"/>
    <w:lvl w:ilvl="0" w:tplc="BD8AF87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0F4BD7"/>
    <w:multiLevelType w:val="multilevel"/>
    <w:tmpl w:val="05840DE6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DB2"/>
    <w:rsid w:val="00012244"/>
    <w:rsid w:val="0001235A"/>
    <w:rsid w:val="00012E27"/>
    <w:rsid w:val="00015301"/>
    <w:rsid w:val="00022902"/>
    <w:rsid w:val="00022B0A"/>
    <w:rsid w:val="000336C7"/>
    <w:rsid w:val="00043F09"/>
    <w:rsid w:val="000470E1"/>
    <w:rsid w:val="0005104E"/>
    <w:rsid w:val="00052601"/>
    <w:rsid w:val="00052836"/>
    <w:rsid w:val="00054F02"/>
    <w:rsid w:val="00056EBE"/>
    <w:rsid w:val="000607E1"/>
    <w:rsid w:val="00063167"/>
    <w:rsid w:val="00067B86"/>
    <w:rsid w:val="0007402D"/>
    <w:rsid w:val="000776F8"/>
    <w:rsid w:val="00082DD0"/>
    <w:rsid w:val="00086402"/>
    <w:rsid w:val="000866AD"/>
    <w:rsid w:val="00096941"/>
    <w:rsid w:val="000A70C9"/>
    <w:rsid w:val="000B7640"/>
    <w:rsid w:val="000D21CE"/>
    <w:rsid w:val="000F0395"/>
    <w:rsid w:val="000F1306"/>
    <w:rsid w:val="000F4A80"/>
    <w:rsid w:val="00101383"/>
    <w:rsid w:val="001053CC"/>
    <w:rsid w:val="00115F33"/>
    <w:rsid w:val="00120542"/>
    <w:rsid w:val="00120706"/>
    <w:rsid w:val="00126443"/>
    <w:rsid w:val="00130159"/>
    <w:rsid w:val="0013729F"/>
    <w:rsid w:val="001417B6"/>
    <w:rsid w:val="00145316"/>
    <w:rsid w:val="00153B93"/>
    <w:rsid w:val="00154F9E"/>
    <w:rsid w:val="00162DEE"/>
    <w:rsid w:val="00163807"/>
    <w:rsid w:val="001704BF"/>
    <w:rsid w:val="00170DB8"/>
    <w:rsid w:val="00175ADC"/>
    <w:rsid w:val="00176035"/>
    <w:rsid w:val="00184DB2"/>
    <w:rsid w:val="0018601B"/>
    <w:rsid w:val="00190E87"/>
    <w:rsid w:val="00193ECE"/>
    <w:rsid w:val="001A03D7"/>
    <w:rsid w:val="001A0D73"/>
    <w:rsid w:val="001A3D8A"/>
    <w:rsid w:val="001C0087"/>
    <w:rsid w:val="001C0554"/>
    <w:rsid w:val="001D031C"/>
    <w:rsid w:val="0020078B"/>
    <w:rsid w:val="00205225"/>
    <w:rsid w:val="0020586C"/>
    <w:rsid w:val="00207371"/>
    <w:rsid w:val="002100FB"/>
    <w:rsid w:val="0021556D"/>
    <w:rsid w:val="00221484"/>
    <w:rsid w:val="0024311C"/>
    <w:rsid w:val="00244F89"/>
    <w:rsid w:val="00245CBE"/>
    <w:rsid w:val="00246167"/>
    <w:rsid w:val="002462A0"/>
    <w:rsid w:val="00246652"/>
    <w:rsid w:val="00246954"/>
    <w:rsid w:val="002473E5"/>
    <w:rsid w:val="00254DAE"/>
    <w:rsid w:val="00254DEF"/>
    <w:rsid w:val="00256455"/>
    <w:rsid w:val="002609B8"/>
    <w:rsid w:val="00260FED"/>
    <w:rsid w:val="002744A1"/>
    <w:rsid w:val="00280176"/>
    <w:rsid w:val="002804B0"/>
    <w:rsid w:val="00280636"/>
    <w:rsid w:val="002822D0"/>
    <w:rsid w:val="002A2812"/>
    <w:rsid w:val="002A4842"/>
    <w:rsid w:val="002A4C81"/>
    <w:rsid w:val="002A5C89"/>
    <w:rsid w:val="002B1A21"/>
    <w:rsid w:val="002B225F"/>
    <w:rsid w:val="002B5263"/>
    <w:rsid w:val="002C0502"/>
    <w:rsid w:val="002C0B4C"/>
    <w:rsid w:val="002C19D6"/>
    <w:rsid w:val="002C2430"/>
    <w:rsid w:val="002C531E"/>
    <w:rsid w:val="002D026B"/>
    <w:rsid w:val="002D4248"/>
    <w:rsid w:val="002D7D18"/>
    <w:rsid w:val="002E090A"/>
    <w:rsid w:val="002E634D"/>
    <w:rsid w:val="002F059B"/>
    <w:rsid w:val="003064A1"/>
    <w:rsid w:val="00310796"/>
    <w:rsid w:val="00311B8E"/>
    <w:rsid w:val="00316280"/>
    <w:rsid w:val="00336A0C"/>
    <w:rsid w:val="00337B6F"/>
    <w:rsid w:val="00346CD5"/>
    <w:rsid w:val="00346E2B"/>
    <w:rsid w:val="00350E2E"/>
    <w:rsid w:val="0035244E"/>
    <w:rsid w:val="0037483C"/>
    <w:rsid w:val="00380462"/>
    <w:rsid w:val="00380DEA"/>
    <w:rsid w:val="00381373"/>
    <w:rsid w:val="003877F3"/>
    <w:rsid w:val="003941F3"/>
    <w:rsid w:val="00394D26"/>
    <w:rsid w:val="003951FA"/>
    <w:rsid w:val="003A53AC"/>
    <w:rsid w:val="003A6B0D"/>
    <w:rsid w:val="003B114A"/>
    <w:rsid w:val="003B156E"/>
    <w:rsid w:val="003B20CF"/>
    <w:rsid w:val="003B5C30"/>
    <w:rsid w:val="003B71D7"/>
    <w:rsid w:val="003B78D8"/>
    <w:rsid w:val="003C35C9"/>
    <w:rsid w:val="003D2498"/>
    <w:rsid w:val="003D64CE"/>
    <w:rsid w:val="003F268C"/>
    <w:rsid w:val="003F2E42"/>
    <w:rsid w:val="003F6ED5"/>
    <w:rsid w:val="00403B27"/>
    <w:rsid w:val="00406887"/>
    <w:rsid w:val="00414FF2"/>
    <w:rsid w:val="00415324"/>
    <w:rsid w:val="00421A89"/>
    <w:rsid w:val="00434262"/>
    <w:rsid w:val="00442087"/>
    <w:rsid w:val="00443384"/>
    <w:rsid w:val="00447B45"/>
    <w:rsid w:val="00455102"/>
    <w:rsid w:val="0046534B"/>
    <w:rsid w:val="00481FE6"/>
    <w:rsid w:val="00482EE7"/>
    <w:rsid w:val="00484C17"/>
    <w:rsid w:val="0048672C"/>
    <w:rsid w:val="004876FE"/>
    <w:rsid w:val="00492602"/>
    <w:rsid w:val="004A410A"/>
    <w:rsid w:val="004A4365"/>
    <w:rsid w:val="004A59F7"/>
    <w:rsid w:val="004B63C2"/>
    <w:rsid w:val="004D49BC"/>
    <w:rsid w:val="004D53F8"/>
    <w:rsid w:val="004E19B7"/>
    <w:rsid w:val="004F22C1"/>
    <w:rsid w:val="004F4C2A"/>
    <w:rsid w:val="00504836"/>
    <w:rsid w:val="00506009"/>
    <w:rsid w:val="00510CF4"/>
    <w:rsid w:val="00516F38"/>
    <w:rsid w:val="00520B0E"/>
    <w:rsid w:val="00522513"/>
    <w:rsid w:val="0052421C"/>
    <w:rsid w:val="00525A40"/>
    <w:rsid w:val="005265FE"/>
    <w:rsid w:val="00526736"/>
    <w:rsid w:val="00536572"/>
    <w:rsid w:val="005373B5"/>
    <w:rsid w:val="00537CE6"/>
    <w:rsid w:val="0054201E"/>
    <w:rsid w:val="00544314"/>
    <w:rsid w:val="00546183"/>
    <w:rsid w:val="00560EDB"/>
    <w:rsid w:val="00563B6A"/>
    <w:rsid w:val="00564FBF"/>
    <w:rsid w:val="0057570C"/>
    <w:rsid w:val="00580816"/>
    <w:rsid w:val="005A3894"/>
    <w:rsid w:val="005A3B94"/>
    <w:rsid w:val="005B0444"/>
    <w:rsid w:val="005B0EFC"/>
    <w:rsid w:val="005B3B42"/>
    <w:rsid w:val="005C119D"/>
    <w:rsid w:val="005C5C4C"/>
    <w:rsid w:val="005D3286"/>
    <w:rsid w:val="005D5743"/>
    <w:rsid w:val="005E48AF"/>
    <w:rsid w:val="005E665E"/>
    <w:rsid w:val="005E7C00"/>
    <w:rsid w:val="005F2184"/>
    <w:rsid w:val="005F4855"/>
    <w:rsid w:val="005F7D50"/>
    <w:rsid w:val="006116C0"/>
    <w:rsid w:val="00617B6F"/>
    <w:rsid w:val="0065184E"/>
    <w:rsid w:val="00652743"/>
    <w:rsid w:val="00657FF4"/>
    <w:rsid w:val="006602C7"/>
    <w:rsid w:val="00664918"/>
    <w:rsid w:val="00667D20"/>
    <w:rsid w:val="00670F85"/>
    <w:rsid w:val="006748BD"/>
    <w:rsid w:val="00676356"/>
    <w:rsid w:val="00677C21"/>
    <w:rsid w:val="006874C9"/>
    <w:rsid w:val="00690DB5"/>
    <w:rsid w:val="006952D6"/>
    <w:rsid w:val="006A0F6D"/>
    <w:rsid w:val="006A0FC2"/>
    <w:rsid w:val="006A10EB"/>
    <w:rsid w:val="006A161C"/>
    <w:rsid w:val="006A2446"/>
    <w:rsid w:val="006A389D"/>
    <w:rsid w:val="006B2F66"/>
    <w:rsid w:val="006B5065"/>
    <w:rsid w:val="006B7F63"/>
    <w:rsid w:val="006C27D8"/>
    <w:rsid w:val="006C34ED"/>
    <w:rsid w:val="006C43A8"/>
    <w:rsid w:val="006D5991"/>
    <w:rsid w:val="006E08D4"/>
    <w:rsid w:val="006E0CEA"/>
    <w:rsid w:val="006E2C17"/>
    <w:rsid w:val="006E5C6B"/>
    <w:rsid w:val="006E64C6"/>
    <w:rsid w:val="006E65EA"/>
    <w:rsid w:val="006F0BEB"/>
    <w:rsid w:val="006F1445"/>
    <w:rsid w:val="006F3993"/>
    <w:rsid w:val="0070355F"/>
    <w:rsid w:val="00703B18"/>
    <w:rsid w:val="00716C62"/>
    <w:rsid w:val="007215E5"/>
    <w:rsid w:val="00725512"/>
    <w:rsid w:val="00725B2E"/>
    <w:rsid w:val="00725DC7"/>
    <w:rsid w:val="00736457"/>
    <w:rsid w:val="0074699B"/>
    <w:rsid w:val="00752FCB"/>
    <w:rsid w:val="00760B8F"/>
    <w:rsid w:val="00764CD6"/>
    <w:rsid w:val="00766E46"/>
    <w:rsid w:val="0078133D"/>
    <w:rsid w:val="00784FCF"/>
    <w:rsid w:val="00785B37"/>
    <w:rsid w:val="00792AC8"/>
    <w:rsid w:val="007A27CF"/>
    <w:rsid w:val="007A302E"/>
    <w:rsid w:val="007B3164"/>
    <w:rsid w:val="007B3D6D"/>
    <w:rsid w:val="007C0578"/>
    <w:rsid w:val="007C3D1E"/>
    <w:rsid w:val="007C4D38"/>
    <w:rsid w:val="007D0C99"/>
    <w:rsid w:val="007D5AEC"/>
    <w:rsid w:val="007D690B"/>
    <w:rsid w:val="007E5E8C"/>
    <w:rsid w:val="007E7A91"/>
    <w:rsid w:val="007F7AD4"/>
    <w:rsid w:val="0081603F"/>
    <w:rsid w:val="0082044F"/>
    <w:rsid w:val="008276EC"/>
    <w:rsid w:val="008328F5"/>
    <w:rsid w:val="00834880"/>
    <w:rsid w:val="008354C2"/>
    <w:rsid w:val="00835A5B"/>
    <w:rsid w:val="008379FB"/>
    <w:rsid w:val="00846328"/>
    <w:rsid w:val="008509FA"/>
    <w:rsid w:val="0085307D"/>
    <w:rsid w:val="00867D19"/>
    <w:rsid w:val="00871373"/>
    <w:rsid w:val="0087768F"/>
    <w:rsid w:val="00882FE5"/>
    <w:rsid w:val="00884E03"/>
    <w:rsid w:val="00897EBF"/>
    <w:rsid w:val="008B3676"/>
    <w:rsid w:val="008C0103"/>
    <w:rsid w:val="008C45FE"/>
    <w:rsid w:val="008C48D2"/>
    <w:rsid w:val="008D1993"/>
    <w:rsid w:val="008E2598"/>
    <w:rsid w:val="008E723E"/>
    <w:rsid w:val="008F3FC7"/>
    <w:rsid w:val="008F5603"/>
    <w:rsid w:val="009002B7"/>
    <w:rsid w:val="00901935"/>
    <w:rsid w:val="00906CD3"/>
    <w:rsid w:val="00907E5B"/>
    <w:rsid w:val="009101D0"/>
    <w:rsid w:val="0091122F"/>
    <w:rsid w:val="009152C6"/>
    <w:rsid w:val="00915D09"/>
    <w:rsid w:val="00917B93"/>
    <w:rsid w:val="00922792"/>
    <w:rsid w:val="00927050"/>
    <w:rsid w:val="009275A5"/>
    <w:rsid w:val="009324EE"/>
    <w:rsid w:val="009400B3"/>
    <w:rsid w:val="009458CE"/>
    <w:rsid w:val="00967F85"/>
    <w:rsid w:val="00970009"/>
    <w:rsid w:val="00981D99"/>
    <w:rsid w:val="009865D5"/>
    <w:rsid w:val="009868E0"/>
    <w:rsid w:val="009903FD"/>
    <w:rsid w:val="00992540"/>
    <w:rsid w:val="00997E74"/>
    <w:rsid w:val="009A1AE5"/>
    <w:rsid w:val="009A53D2"/>
    <w:rsid w:val="009A7AD1"/>
    <w:rsid w:val="009B5268"/>
    <w:rsid w:val="009C3344"/>
    <w:rsid w:val="009C5506"/>
    <w:rsid w:val="009C5DED"/>
    <w:rsid w:val="009C6CC4"/>
    <w:rsid w:val="009D6288"/>
    <w:rsid w:val="009D62D1"/>
    <w:rsid w:val="009F0F14"/>
    <w:rsid w:val="009F1265"/>
    <w:rsid w:val="009F2EA7"/>
    <w:rsid w:val="009F77F3"/>
    <w:rsid w:val="00A01F8B"/>
    <w:rsid w:val="00A062B6"/>
    <w:rsid w:val="00A1119E"/>
    <w:rsid w:val="00A17F03"/>
    <w:rsid w:val="00A22050"/>
    <w:rsid w:val="00A2617C"/>
    <w:rsid w:val="00A270B7"/>
    <w:rsid w:val="00A337ED"/>
    <w:rsid w:val="00A33975"/>
    <w:rsid w:val="00A37FAE"/>
    <w:rsid w:val="00A408DF"/>
    <w:rsid w:val="00A46404"/>
    <w:rsid w:val="00A514D7"/>
    <w:rsid w:val="00A56955"/>
    <w:rsid w:val="00A5751B"/>
    <w:rsid w:val="00A61371"/>
    <w:rsid w:val="00A62EBF"/>
    <w:rsid w:val="00A6683B"/>
    <w:rsid w:val="00A73130"/>
    <w:rsid w:val="00A849AE"/>
    <w:rsid w:val="00A850B0"/>
    <w:rsid w:val="00A85C01"/>
    <w:rsid w:val="00A906E6"/>
    <w:rsid w:val="00A91062"/>
    <w:rsid w:val="00AA0A15"/>
    <w:rsid w:val="00AA3A38"/>
    <w:rsid w:val="00AB0A6E"/>
    <w:rsid w:val="00AB23E4"/>
    <w:rsid w:val="00AB718B"/>
    <w:rsid w:val="00AB7233"/>
    <w:rsid w:val="00AC02BD"/>
    <w:rsid w:val="00AE2240"/>
    <w:rsid w:val="00AE454A"/>
    <w:rsid w:val="00AE4F3D"/>
    <w:rsid w:val="00AF069B"/>
    <w:rsid w:val="00B008EA"/>
    <w:rsid w:val="00B128B8"/>
    <w:rsid w:val="00B149D7"/>
    <w:rsid w:val="00B1730F"/>
    <w:rsid w:val="00B21407"/>
    <w:rsid w:val="00B2695D"/>
    <w:rsid w:val="00B2717D"/>
    <w:rsid w:val="00B36CFB"/>
    <w:rsid w:val="00B45487"/>
    <w:rsid w:val="00B548C9"/>
    <w:rsid w:val="00B56C1E"/>
    <w:rsid w:val="00B633D4"/>
    <w:rsid w:val="00B64372"/>
    <w:rsid w:val="00B75869"/>
    <w:rsid w:val="00B92066"/>
    <w:rsid w:val="00B92383"/>
    <w:rsid w:val="00B952F3"/>
    <w:rsid w:val="00B97169"/>
    <w:rsid w:val="00BA3181"/>
    <w:rsid w:val="00BA7686"/>
    <w:rsid w:val="00BB38CB"/>
    <w:rsid w:val="00BB4C9C"/>
    <w:rsid w:val="00BC06F5"/>
    <w:rsid w:val="00BC09D1"/>
    <w:rsid w:val="00BC19F0"/>
    <w:rsid w:val="00BC643C"/>
    <w:rsid w:val="00BC7DA9"/>
    <w:rsid w:val="00BF71D3"/>
    <w:rsid w:val="00C0098C"/>
    <w:rsid w:val="00C07D12"/>
    <w:rsid w:val="00C201EA"/>
    <w:rsid w:val="00C21210"/>
    <w:rsid w:val="00C24F53"/>
    <w:rsid w:val="00C34E5F"/>
    <w:rsid w:val="00C3743D"/>
    <w:rsid w:val="00C37599"/>
    <w:rsid w:val="00C37975"/>
    <w:rsid w:val="00C40FB7"/>
    <w:rsid w:val="00C506B9"/>
    <w:rsid w:val="00C528D1"/>
    <w:rsid w:val="00C56FC3"/>
    <w:rsid w:val="00C6305A"/>
    <w:rsid w:val="00C65D7E"/>
    <w:rsid w:val="00C74BC3"/>
    <w:rsid w:val="00C75B9D"/>
    <w:rsid w:val="00C7756E"/>
    <w:rsid w:val="00C8053A"/>
    <w:rsid w:val="00C848B2"/>
    <w:rsid w:val="00C87EF6"/>
    <w:rsid w:val="00C928FB"/>
    <w:rsid w:val="00C93A19"/>
    <w:rsid w:val="00CB65B3"/>
    <w:rsid w:val="00CC0C41"/>
    <w:rsid w:val="00CC58CF"/>
    <w:rsid w:val="00CC7E58"/>
    <w:rsid w:val="00CC7FAC"/>
    <w:rsid w:val="00CD2D27"/>
    <w:rsid w:val="00CD6B22"/>
    <w:rsid w:val="00CD76F5"/>
    <w:rsid w:val="00CD7804"/>
    <w:rsid w:val="00CE1543"/>
    <w:rsid w:val="00CE165D"/>
    <w:rsid w:val="00CE238B"/>
    <w:rsid w:val="00CE2407"/>
    <w:rsid w:val="00CF0148"/>
    <w:rsid w:val="00D03E76"/>
    <w:rsid w:val="00D0695E"/>
    <w:rsid w:val="00D0723F"/>
    <w:rsid w:val="00D07A36"/>
    <w:rsid w:val="00D1000A"/>
    <w:rsid w:val="00D10BCF"/>
    <w:rsid w:val="00D1306E"/>
    <w:rsid w:val="00D13E41"/>
    <w:rsid w:val="00D15288"/>
    <w:rsid w:val="00D22060"/>
    <w:rsid w:val="00D33953"/>
    <w:rsid w:val="00D37532"/>
    <w:rsid w:val="00D37678"/>
    <w:rsid w:val="00D41A03"/>
    <w:rsid w:val="00D41E59"/>
    <w:rsid w:val="00D43F2E"/>
    <w:rsid w:val="00D467D5"/>
    <w:rsid w:val="00D473FF"/>
    <w:rsid w:val="00D55A38"/>
    <w:rsid w:val="00D61BEA"/>
    <w:rsid w:val="00D65BA0"/>
    <w:rsid w:val="00D65BC4"/>
    <w:rsid w:val="00D82B89"/>
    <w:rsid w:val="00D870FA"/>
    <w:rsid w:val="00D9144C"/>
    <w:rsid w:val="00DA1980"/>
    <w:rsid w:val="00DB0E05"/>
    <w:rsid w:val="00DD7CAF"/>
    <w:rsid w:val="00DE5F5E"/>
    <w:rsid w:val="00DE78C4"/>
    <w:rsid w:val="00DE7D81"/>
    <w:rsid w:val="00DF517F"/>
    <w:rsid w:val="00E0727E"/>
    <w:rsid w:val="00E13397"/>
    <w:rsid w:val="00E1741C"/>
    <w:rsid w:val="00E2786B"/>
    <w:rsid w:val="00E27EFF"/>
    <w:rsid w:val="00E311E0"/>
    <w:rsid w:val="00E37BA6"/>
    <w:rsid w:val="00E404EC"/>
    <w:rsid w:val="00E5530F"/>
    <w:rsid w:val="00E55D3B"/>
    <w:rsid w:val="00E73B56"/>
    <w:rsid w:val="00E756EF"/>
    <w:rsid w:val="00E77C85"/>
    <w:rsid w:val="00E80B5A"/>
    <w:rsid w:val="00E817F1"/>
    <w:rsid w:val="00E823A6"/>
    <w:rsid w:val="00E833F8"/>
    <w:rsid w:val="00E97963"/>
    <w:rsid w:val="00EB2814"/>
    <w:rsid w:val="00EC0869"/>
    <w:rsid w:val="00EC2B98"/>
    <w:rsid w:val="00EC4E1E"/>
    <w:rsid w:val="00ED18D5"/>
    <w:rsid w:val="00EE3E15"/>
    <w:rsid w:val="00EE689B"/>
    <w:rsid w:val="00EE797F"/>
    <w:rsid w:val="00EF4B1A"/>
    <w:rsid w:val="00EF7EC8"/>
    <w:rsid w:val="00F02241"/>
    <w:rsid w:val="00F02630"/>
    <w:rsid w:val="00F04A37"/>
    <w:rsid w:val="00F06121"/>
    <w:rsid w:val="00F06B12"/>
    <w:rsid w:val="00F11551"/>
    <w:rsid w:val="00F128C0"/>
    <w:rsid w:val="00F13722"/>
    <w:rsid w:val="00F14EE8"/>
    <w:rsid w:val="00F213A9"/>
    <w:rsid w:val="00F249BC"/>
    <w:rsid w:val="00F3072A"/>
    <w:rsid w:val="00F44764"/>
    <w:rsid w:val="00F50325"/>
    <w:rsid w:val="00F53A5A"/>
    <w:rsid w:val="00F61206"/>
    <w:rsid w:val="00F62569"/>
    <w:rsid w:val="00F655AE"/>
    <w:rsid w:val="00F67808"/>
    <w:rsid w:val="00F73A72"/>
    <w:rsid w:val="00F74325"/>
    <w:rsid w:val="00F8122A"/>
    <w:rsid w:val="00F96B02"/>
    <w:rsid w:val="00FA7071"/>
    <w:rsid w:val="00FB1E20"/>
    <w:rsid w:val="00FB3592"/>
    <w:rsid w:val="00FC6557"/>
    <w:rsid w:val="00FD0BD3"/>
    <w:rsid w:val="00FD6C8D"/>
    <w:rsid w:val="00FF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FCA39E"/>
  <w15:chartTrackingRefBased/>
  <w15:docId w15:val="{5E9B9848-F98A-4B92-A23F-3F2DD900E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0F6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55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551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5512"/>
    <w:rPr>
      <w:vertAlign w:val="superscript"/>
    </w:rPr>
  </w:style>
  <w:style w:type="paragraph" w:styleId="ListParagraph">
    <w:name w:val="List Paragraph"/>
    <w:basedOn w:val="Normal"/>
    <w:uiPriority w:val="34"/>
    <w:qFormat/>
    <w:rsid w:val="003B156E"/>
    <w:pPr>
      <w:ind w:left="720"/>
      <w:contextualSpacing/>
    </w:pPr>
  </w:style>
  <w:style w:type="paragraph" w:customStyle="1" w:styleId="SectionHeading">
    <w:name w:val="Section Heading"/>
    <w:basedOn w:val="Normal"/>
    <w:rsid w:val="007B3D6D"/>
    <w:pPr>
      <w:tabs>
        <w:tab w:val="left" w:pos="504"/>
      </w:tabs>
      <w:spacing w:before="240" w:after="240" w:line="240" w:lineRule="auto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table" w:styleId="TableGrid">
    <w:name w:val="Table Grid"/>
    <w:basedOn w:val="TableNormal"/>
    <w:uiPriority w:val="39"/>
    <w:rsid w:val="00115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1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B8E"/>
  </w:style>
  <w:style w:type="paragraph" w:styleId="Footer">
    <w:name w:val="footer"/>
    <w:basedOn w:val="Normal"/>
    <w:link w:val="FooterChar"/>
    <w:uiPriority w:val="99"/>
    <w:unhideWhenUsed/>
    <w:rsid w:val="00311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5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87AD4-6554-4CD4-AAE1-F2A7D5822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Chunqing</dc:creator>
  <cp:keywords/>
  <dc:description/>
  <cp:lastModifiedBy>Jiang, Chunqing</cp:lastModifiedBy>
  <cp:revision>3</cp:revision>
  <dcterms:created xsi:type="dcterms:W3CDTF">2022-02-15T17:51:00Z</dcterms:created>
  <dcterms:modified xsi:type="dcterms:W3CDTF">2022-08-17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nvironmental-science-and-technology</vt:lpwstr>
  </property>
  <property fmtid="{D5CDD505-2E9C-101B-9397-08002B2CF9AE}" pid="11" name="Mendeley Recent Style Name 4_1">
    <vt:lpwstr>Environmental Science &amp; Tech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coal-geology</vt:lpwstr>
  </property>
  <property fmtid="{D5CDD505-2E9C-101B-9397-08002B2CF9AE}" pid="15" name="Mendeley Recent Style Name 6_1">
    <vt:lpwstr>International Journal of Coal Ge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rganic-geochemistry</vt:lpwstr>
  </property>
  <property fmtid="{D5CDD505-2E9C-101B-9397-08002B2CF9AE}" pid="19" name="Mendeley Recent Style Name 8_1">
    <vt:lpwstr>Organic Geochemistry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aa5d310-fb38-3c6f-b82c-3ef5ba9e9683</vt:lpwstr>
  </property>
  <property fmtid="{D5CDD505-2E9C-101B-9397-08002B2CF9AE}" pid="24" name="Mendeley Citation Style_1">
    <vt:lpwstr>http://www.zotero.org/styles/science-of-the-total-environment</vt:lpwstr>
  </property>
</Properties>
</file>